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82A2" w14:textId="6CE5D457" w:rsidR="00852FC0" w:rsidRPr="00121DBE" w:rsidRDefault="00852FC0" w:rsidP="00852FC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1D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B682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121D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1476" w:rsidRPr="00A21476">
        <w:rPr>
          <w:rFonts w:ascii="Times New Roman" w:hAnsi="Times New Roman" w:cs="Times New Roman"/>
          <w:sz w:val="24"/>
          <w:szCs w:val="24"/>
          <w:lang w:val="en-US"/>
        </w:rPr>
        <w:t xml:space="preserve">LIF values (pg/ml) measured before and after IVF embryo transfer in all patients who </w:t>
      </w:r>
      <w:r w:rsidR="00A21476">
        <w:rPr>
          <w:rFonts w:ascii="Times New Roman" w:hAnsi="Times New Roman" w:cs="Times New Roman"/>
          <w:sz w:val="24"/>
          <w:szCs w:val="24"/>
          <w:lang w:val="en-US"/>
        </w:rPr>
        <w:t>receiving</w:t>
      </w:r>
      <w:r w:rsidR="00A21476" w:rsidRPr="00A21476">
        <w:rPr>
          <w:rFonts w:ascii="Times New Roman" w:hAnsi="Times New Roman" w:cs="Times New Roman"/>
          <w:sz w:val="24"/>
          <w:szCs w:val="24"/>
          <w:lang w:val="en-US"/>
        </w:rPr>
        <w:t xml:space="preserve"> steroid treatment, including those who achieved pregnancy, experienced a lack of pregnancy or miscarriage, as well as in</w:t>
      </w:r>
      <w:r w:rsidR="00E0486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A21476" w:rsidRPr="00A21476">
        <w:rPr>
          <w:rFonts w:ascii="Times New Roman" w:hAnsi="Times New Roman" w:cs="Times New Roman"/>
          <w:sz w:val="24"/>
          <w:szCs w:val="24"/>
          <w:lang w:val="en-US"/>
        </w:rPr>
        <w:t xml:space="preserve"> fertile control</w:t>
      </w:r>
      <w:r w:rsidR="000A6A1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14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E3719E" w14:textId="77777777" w:rsidR="00852FC0" w:rsidRPr="006745CF" w:rsidRDefault="00852FC0" w:rsidP="00852FC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ET – embryo transfer; p</w:t>
      </w:r>
      <w:r w:rsidRPr="006745CF">
        <w:rPr>
          <w:rFonts w:ascii="Times New Roman" w:eastAsia="Calibri" w:hAnsi="Times New Roman" w:cs="Times New Roman"/>
          <w:sz w:val="20"/>
          <w:szCs w:val="20"/>
        </w:rPr>
        <w:t xml:space="preserve"> values are calculated by Mann-Whitney test:</w:t>
      </w:r>
    </w:p>
    <w:p w14:paraId="108AA27A" w14:textId="3D2FA984" w:rsidR="00852FC0" w:rsidRPr="004C747F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regnancy before ET</w:t>
      </w:r>
      <w:r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v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ertile </w:t>
      </w:r>
      <w:r w:rsidR="00D548E7">
        <w:rPr>
          <w:rFonts w:ascii="Times New Roman" w:hAnsi="Times New Roman" w:cs="Times New Roman"/>
          <w:b/>
          <w:bCs/>
          <w:sz w:val="20"/>
          <w:szCs w:val="20"/>
        </w:rPr>
        <w:t xml:space="preserve">pregnant </w:t>
      </w:r>
      <w:r>
        <w:rPr>
          <w:rFonts w:ascii="Times New Roman" w:hAnsi="Times New Roman" w:cs="Times New Roman"/>
          <w:b/>
          <w:bCs/>
          <w:sz w:val="20"/>
          <w:szCs w:val="20"/>
        </w:rPr>
        <w:t>control</w:t>
      </w:r>
      <w:r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a </w:t>
      </w:r>
      <w:r w:rsidR="002924B4"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p </w:t>
      </w:r>
      <w:r w:rsidR="00D548E7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 0.0</w:t>
      </w:r>
      <w:r w:rsidR="004A5526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206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492752FD" w14:textId="578484C2" w:rsidR="002924B4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regnancy after ET</w:t>
      </w:r>
      <w:r w:rsidRPr="006745CF">
        <w:rPr>
          <w:rFonts w:ascii="Times New Roman" w:hAnsi="Times New Roman" w:cs="Times New Roman"/>
          <w:b/>
          <w:bCs/>
          <w:sz w:val="20"/>
          <w:szCs w:val="20"/>
        </w:rPr>
        <w:t xml:space="preserve"> v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ertile </w:t>
      </w:r>
      <w:r w:rsidR="00D548E7">
        <w:rPr>
          <w:rFonts w:ascii="Times New Roman" w:hAnsi="Times New Roman" w:cs="Times New Roman"/>
          <w:b/>
          <w:bCs/>
          <w:sz w:val="20"/>
          <w:szCs w:val="20"/>
        </w:rPr>
        <w:t xml:space="preserve">pregnant </w:t>
      </w:r>
      <w:r>
        <w:rPr>
          <w:rFonts w:ascii="Times New Roman" w:hAnsi="Times New Roman" w:cs="Times New Roman"/>
          <w:b/>
          <w:bCs/>
          <w:sz w:val="20"/>
          <w:szCs w:val="20"/>
        </w:rPr>
        <w:t>control</w:t>
      </w:r>
      <w:r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0F6176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b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 xml:space="preserve"> 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p </w:t>
      </w:r>
      <w:r w:rsidR="00D548E7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0</w:t>
      </w:r>
      <w:r w:rsidR="00D548E7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3</w:t>
      </w:r>
      <w:r w:rsidR="004A5526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1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11E5EF14" w14:textId="0C639DC7" w:rsidR="004A5526" w:rsidRPr="004C747F" w:rsidRDefault="004A5526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Pregnancy after ET vs lack of pregnancy after ET: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c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63;</w:t>
      </w:r>
    </w:p>
    <w:p w14:paraId="44D990FF" w14:textId="0A01780D" w:rsidR="00852FC0" w:rsidRPr="00F00D18" w:rsidRDefault="00852FC0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ack of pregnancy</w:t>
      </w:r>
      <w:r w:rsidR="002924B4">
        <w:rPr>
          <w:rFonts w:ascii="Times New Roman" w:hAnsi="Times New Roman" w:cs="Times New Roman"/>
          <w:b/>
          <w:bCs/>
          <w:sz w:val="20"/>
          <w:szCs w:val="20"/>
        </w:rPr>
        <w:t xml:space="preserve"> before E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vs </w:t>
      </w:r>
      <w:r w:rsidR="00D548E7">
        <w:rPr>
          <w:rFonts w:ascii="Times New Roman" w:hAnsi="Times New Roman" w:cs="Times New Roman"/>
          <w:b/>
          <w:bCs/>
          <w:sz w:val="20"/>
          <w:szCs w:val="20"/>
        </w:rPr>
        <w:t>fertile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2628C2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d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 w:rsidR="00D548E7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0</w:t>
      </w:r>
      <w:r w:rsidR="002628C2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24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3B398381" w14:textId="5A2CE830" w:rsidR="002924B4" w:rsidRDefault="002924B4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Lack of pregnancy after ET vs </w:t>
      </w:r>
      <w:r w:rsidR="00D548E7">
        <w:rPr>
          <w:rFonts w:ascii="Times New Roman" w:hAnsi="Times New Roman" w:cs="Times New Roman"/>
          <w:b/>
          <w:bCs/>
          <w:sz w:val="20"/>
          <w:szCs w:val="20"/>
        </w:rPr>
        <w:t>fertile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2628C2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e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 w:rsidR="00D548E7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0</w:t>
      </w:r>
      <w:r w:rsidR="002628C2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37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;</w:t>
      </w:r>
    </w:p>
    <w:p w14:paraId="07D4627E" w14:textId="761CA123" w:rsidR="002628C2" w:rsidRPr="002628C2" w:rsidRDefault="002628C2" w:rsidP="002924B4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Lack of pregnancy after ET vs miscarriage after ET: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f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58;</w:t>
      </w:r>
    </w:p>
    <w:p w14:paraId="436FE43F" w14:textId="7CFF5567" w:rsidR="00852FC0" w:rsidRDefault="002924B4" w:rsidP="00852FC0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Miscarriage after ET vs </w:t>
      </w:r>
      <w:r w:rsidR="00D548E7">
        <w:rPr>
          <w:rFonts w:ascii="Times New Roman" w:hAnsi="Times New Roman" w:cs="Times New Roman"/>
          <w:b/>
          <w:bCs/>
          <w:sz w:val="20"/>
          <w:szCs w:val="20"/>
        </w:rPr>
        <w:t>fertile pregnant contro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: </w:t>
      </w:r>
      <w:r w:rsidR="002628C2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g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 w:rsidR="00D548E7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 w:rsidR="002628C2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1;</w:t>
      </w:r>
    </w:p>
    <w:p w14:paraId="6A7C4B86" w14:textId="644F1B87" w:rsidR="002628C2" w:rsidRPr="000F6176" w:rsidRDefault="002628C2" w:rsidP="00852FC0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 w:rsidRPr="002628C2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Fertile control vs fertile pregnant control: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pl-PL"/>
        </w:rPr>
        <w:t>h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p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=</w:t>
      </w:r>
      <w:r w:rsidRPr="00F00D18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0.0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023.</w:t>
      </w:r>
    </w:p>
    <w:p w14:paraId="56BBA8D1" w14:textId="77777777" w:rsidR="00852FC0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p w14:paraId="78483A5B" w14:textId="77777777" w:rsidR="00852FC0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tbl>
      <w:tblPr>
        <w:tblpPr w:leftFromText="141" w:rightFromText="141" w:vertAnchor="page" w:horzAnchor="margin" w:tblpX="-426" w:tblpY="5475"/>
        <w:tblW w:w="5392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457"/>
        <w:gridCol w:w="898"/>
        <w:gridCol w:w="900"/>
        <w:gridCol w:w="908"/>
        <w:gridCol w:w="920"/>
        <w:gridCol w:w="898"/>
        <w:gridCol w:w="900"/>
        <w:gridCol w:w="898"/>
        <w:gridCol w:w="1004"/>
      </w:tblGrid>
      <w:tr w:rsidR="000F6176" w:rsidRPr="008331D4" w14:paraId="0A0FA52D" w14:textId="77777777" w:rsidTr="00D548E7">
        <w:trPr>
          <w:trHeight w:val="300"/>
        </w:trPr>
        <w:tc>
          <w:tcPr>
            <w:tcW w:w="12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52F3B9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Study group</w:t>
            </w:r>
          </w:p>
        </w:tc>
        <w:tc>
          <w:tcPr>
            <w:tcW w:w="27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CE895" w14:textId="6A4F0523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IV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steroid treatment </w:t>
            </w: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atients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left w:val="nil"/>
            </w:tcBorders>
          </w:tcPr>
          <w:p w14:paraId="675376F1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ertile control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</w:tcBorders>
          </w:tcPr>
          <w:p w14:paraId="0806DB17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ertile pregnant control</w:t>
            </w:r>
          </w:p>
        </w:tc>
      </w:tr>
      <w:tr w:rsidR="000F6176" w:rsidRPr="008331D4" w14:paraId="45BB90F3" w14:textId="77777777" w:rsidTr="00D548E7">
        <w:trPr>
          <w:trHeight w:val="300"/>
        </w:trPr>
        <w:tc>
          <w:tcPr>
            <w:tcW w:w="12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405C15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Pregnancy outcome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1955F6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regnancy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03B162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Lack of pregnancy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</w:tcBorders>
            <w:vAlign w:val="center"/>
          </w:tcPr>
          <w:p w14:paraId="3CB8CF79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iscarriage</w:t>
            </w:r>
          </w:p>
        </w:tc>
        <w:tc>
          <w:tcPr>
            <w:tcW w:w="459" w:type="pct"/>
            <w:vMerge/>
          </w:tcPr>
          <w:p w14:paraId="18FC2AC1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513" w:type="pct"/>
            <w:vMerge/>
          </w:tcPr>
          <w:p w14:paraId="1D00E0C4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0F6176" w:rsidRPr="008331D4" w14:paraId="4B46F3A0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49AA3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2951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FAEC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D1D3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7E4A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173D9CA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1476EC6F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31590DD4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513" w:type="pct"/>
            <w:vMerge/>
            <w:tcBorders>
              <w:bottom w:val="single" w:sz="4" w:space="0" w:color="auto"/>
            </w:tcBorders>
          </w:tcPr>
          <w:p w14:paraId="40745E00" w14:textId="77777777" w:rsidR="000F6176" w:rsidRPr="008331D4" w:rsidRDefault="000F6176" w:rsidP="00D54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4A5526" w:rsidRPr="008331D4" w14:paraId="649E246F" w14:textId="77777777" w:rsidTr="00D548E7">
        <w:trPr>
          <w:trHeight w:val="525"/>
        </w:trPr>
        <w:tc>
          <w:tcPr>
            <w:tcW w:w="12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21DB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 of wome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BB81" w14:textId="42BD2531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21E7" w14:textId="6D4894B4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4CD1" w14:textId="147DA2C6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ED14" w14:textId="32DA3044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FB8C" w14:textId="777A6C3A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F744" w14:textId="2E96F0DF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912B" w14:textId="31C11BFD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F191" w14:textId="585B75D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A5526" w:rsidRPr="008331D4" w14:paraId="74E2F592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B195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733F" w14:textId="2C2F7E3B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3B17" w14:textId="350A5DB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96EE" w14:textId="69BA563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FD6D" w14:textId="2C89D41F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3E0D" w14:textId="3E9B6AD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5183" w14:textId="6B5DF804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F1CD" w14:textId="4FA86BEE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E577" w14:textId="0B417330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5526" w:rsidRPr="008331D4" w14:paraId="5966BE1D" w14:textId="77777777" w:rsidTr="00D548E7">
        <w:trPr>
          <w:trHeight w:val="525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EA8F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47FD" w14:textId="0F00A9B7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9F28" w14:textId="277B997D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B119" w14:textId="4BBC193D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F7C1" w14:textId="0A212848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81A0" w14:textId="351313F2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C127" w14:textId="37F0F0D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A98C" w14:textId="68ECB73A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1211" w14:textId="5C3E0E26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5526" w:rsidRPr="008331D4" w14:paraId="68E03D4B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3141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78D5" w14:textId="1CBF11BD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</w:t>
            </w: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64A2" w14:textId="59E9B6F8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7</w:t>
            </w: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9237" w14:textId="761D3436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0919" w14:textId="11FE45A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, 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B1A4" w14:textId="28ED524F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A4D7" w14:textId="3D97A882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7</w:t>
            </w: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91CB" w14:textId="50E5050B" w:rsidR="004A5526" w:rsidRPr="002628C2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A552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5</w:t>
            </w:r>
            <w:r w:rsidR="002628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C95F" w14:textId="64FCB5C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A5526" w:rsidRPr="008331D4" w14:paraId="2051DABD" w14:textId="77777777" w:rsidTr="00D548E7">
        <w:trPr>
          <w:trHeight w:val="525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42C7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D901" w14:textId="2301D2D7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005D" w14:textId="1802561A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B326" w14:textId="2CADEEAD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7797" w14:textId="27AA246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E44D" w14:textId="4543A78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2EF9" w14:textId="4F7E1E7C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C77F" w14:textId="4DD6D774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2016" w14:textId="46146B8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4A5526" w:rsidRPr="008331D4" w14:paraId="2E7A6E7D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49F7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899C" w14:textId="34646958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E954" w14:textId="0B2A16D6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3C8B" w14:textId="68BAB641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723E" w14:textId="5DEEC36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94E1" w14:textId="2BCA9CC2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6C34" w14:textId="16EC989E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F974" w14:textId="186D496C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CD00" w14:textId="33A67CFE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</w:tr>
      <w:tr w:rsidR="004A5526" w:rsidRPr="008331D4" w14:paraId="71BB056E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840F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F457" w14:textId="62E21D05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6C9E" w14:textId="178028F4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E062" w14:textId="2AAFCDD7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FA85" w14:textId="3578899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C83C" w14:textId="6C4379E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92D1" w14:textId="73A8DCD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40C7" w14:textId="5A76BAE1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FF04" w14:textId="17EC3BEF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4A5526" w:rsidRPr="008331D4" w14:paraId="164C4C04" w14:textId="77777777" w:rsidTr="00D548E7">
        <w:trPr>
          <w:trHeight w:val="525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4A05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5B6F" w14:textId="302D5EC1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A550" w14:textId="5798D792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CECB" w14:textId="1D92E47E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2EB2" w14:textId="27547132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1A2F" w14:textId="6D874036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6DC4" w14:textId="78B74888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D93C" w14:textId="5CC3EC68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B540" w14:textId="63512E8A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4A5526" w:rsidRPr="008331D4" w14:paraId="2BB032C4" w14:textId="77777777" w:rsidTr="00D548E7">
        <w:trPr>
          <w:trHeight w:val="300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015C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D9F8" w14:textId="2A667F6C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FE1A" w14:textId="39330902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DA6C" w14:textId="75ED631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5D2B" w14:textId="2EFF99F6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FEE2" w14:textId="1EC25127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E9C9" w14:textId="1FB01664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9B04" w14:textId="3C735F64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9783" w14:textId="311F517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A5526" w:rsidRPr="008331D4" w14:paraId="39D7A908" w14:textId="77777777" w:rsidTr="00D548E7">
        <w:trPr>
          <w:trHeight w:val="461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4932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BB48" w14:textId="70A67F21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BB3C" w14:textId="3E681351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ACDC" w14:textId="39B9EDDB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5960" w14:textId="2CE6C5D3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8F77" w14:textId="2C3FEC45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AF09" w14:textId="2B57EAE2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A7D6" w14:textId="34BA10B6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A618" w14:textId="611FF0C7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A5526" w:rsidRPr="008331D4" w14:paraId="5AD5D68F" w14:textId="77777777" w:rsidTr="00D548E7">
        <w:trPr>
          <w:trHeight w:val="439"/>
        </w:trPr>
        <w:tc>
          <w:tcPr>
            <w:tcW w:w="12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683B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6E7C" w14:textId="66DAB571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56B9" w14:textId="6F6FABFB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E294" w14:textId="2A25A6A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2CC5" w14:textId="01775938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55B6" w14:textId="5AA6792E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0048" w14:textId="3F83D0A0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A9D7" w14:textId="2164FA41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7539" w14:textId="39E16209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4A5526" w:rsidRPr="008331D4" w14:paraId="6644CC07" w14:textId="77777777" w:rsidTr="00117D4A">
        <w:trPr>
          <w:trHeight w:val="300"/>
        </w:trPr>
        <w:tc>
          <w:tcPr>
            <w:tcW w:w="125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51765" w14:textId="77777777" w:rsidR="004A5526" w:rsidRPr="008331D4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 &amp; Pearson omnibus normality test K</w:t>
            </w:r>
            <w:r w:rsidRPr="008331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F69A9" w14:textId="5CE5FF22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56EC7" w14:textId="7E79ACCA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7C832" w14:textId="1CE6C1BD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80254" w14:textId="5BA328FB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E1406" w14:textId="1D67FD4D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31D45" w14:textId="396D3DD4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6B9E8" w14:textId="1EA5133E" w:rsidR="004A5526" w:rsidRPr="004A5526" w:rsidRDefault="004A5526" w:rsidP="004A55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6CAF4" w14:textId="3DDFEC0B" w:rsidR="004A5526" w:rsidRPr="004A5526" w:rsidRDefault="004A5526" w:rsidP="004A5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0</w:t>
            </w:r>
          </w:p>
        </w:tc>
      </w:tr>
    </w:tbl>
    <w:p w14:paraId="05F3AC80" w14:textId="77777777" w:rsidR="00852FC0" w:rsidRPr="006745CF" w:rsidRDefault="00852FC0" w:rsidP="00852FC0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</w:t>
      </w:r>
      <w:r w:rsidRPr="006745C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</w:t>
      </w:r>
    </w:p>
    <w:p w14:paraId="185C8138" w14:textId="77777777" w:rsidR="00852FC0" w:rsidRDefault="00852FC0" w:rsidP="00852FC0"/>
    <w:p w14:paraId="301ADC12" w14:textId="77777777" w:rsidR="0060050D" w:rsidRDefault="00000000"/>
    <w:sectPr w:rsidR="0060050D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953"/>
    <w:rsid w:val="000A6A16"/>
    <w:rsid w:val="000F6176"/>
    <w:rsid w:val="00117D4A"/>
    <w:rsid w:val="002325C2"/>
    <w:rsid w:val="002628C2"/>
    <w:rsid w:val="002924B4"/>
    <w:rsid w:val="0036779B"/>
    <w:rsid w:val="004A5526"/>
    <w:rsid w:val="00532B26"/>
    <w:rsid w:val="0055208A"/>
    <w:rsid w:val="00615C45"/>
    <w:rsid w:val="00626FEF"/>
    <w:rsid w:val="006F1C72"/>
    <w:rsid w:val="00797953"/>
    <w:rsid w:val="00852FC0"/>
    <w:rsid w:val="008B682D"/>
    <w:rsid w:val="00953B4A"/>
    <w:rsid w:val="009B3E34"/>
    <w:rsid w:val="00A21476"/>
    <w:rsid w:val="00B3295D"/>
    <w:rsid w:val="00CD26D4"/>
    <w:rsid w:val="00D548E7"/>
    <w:rsid w:val="00E0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73876"/>
  <w15:chartTrackingRefBased/>
  <w15:docId w15:val="{49B25038-BCE9-472A-84F8-F4760FD2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F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SMN</cp:lastModifiedBy>
  <cp:revision>5</cp:revision>
  <dcterms:created xsi:type="dcterms:W3CDTF">2023-06-18T14:57:00Z</dcterms:created>
  <dcterms:modified xsi:type="dcterms:W3CDTF">2023-06-19T19:16:00Z</dcterms:modified>
</cp:coreProperties>
</file>